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A9D" w:rsidRPr="004A15AC" w:rsidRDefault="002806CD" w:rsidP="004A15AC">
      <w:pPr>
        <w:ind w:firstLineChars="245" w:firstLine="492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2806C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</w:t>
      </w:r>
      <w:r w:rsidR="00B32BAB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</w:t>
      </w:r>
      <w:r w:rsidR="00DF642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7F47FA" w:rsidRPr="007F47FA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Information of samples used in this study</w:t>
      </w:r>
    </w:p>
    <w:tbl>
      <w:tblPr>
        <w:tblW w:w="13957" w:type="dxa"/>
        <w:tblInd w:w="108" w:type="dxa"/>
        <w:tblLook w:val="04A0" w:firstRow="1" w:lastRow="0" w:firstColumn="1" w:lastColumn="0" w:noHBand="0" w:noVBand="1"/>
      </w:tblPr>
      <w:tblGrid>
        <w:gridCol w:w="2519"/>
        <w:gridCol w:w="1022"/>
        <w:gridCol w:w="3458"/>
        <w:gridCol w:w="1340"/>
        <w:gridCol w:w="1164"/>
        <w:gridCol w:w="1093"/>
        <w:gridCol w:w="1093"/>
        <w:gridCol w:w="2268"/>
      </w:tblGrid>
      <w:tr w:rsidR="009100F0" w:rsidRPr="007D733B" w:rsidTr="009100F0">
        <w:trPr>
          <w:trHeight w:val="468"/>
        </w:trPr>
        <w:tc>
          <w:tcPr>
            <w:tcW w:w="2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7D733B" w:rsidRDefault="009100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Voucher ID</w:t>
            </w:r>
          </w:p>
        </w:tc>
        <w:tc>
          <w:tcPr>
            <w:tcW w:w="3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ample localitie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b/>
                <w:bCs/>
                <w:i/>
                <w:iCs/>
                <w:sz w:val="18"/>
                <w:szCs w:val="18"/>
              </w:rPr>
              <w:t>cytb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POB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RCA1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G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frence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f.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heftel, et al. 2018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f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heftel, et al. 2018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ff.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ftel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f.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ftel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f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ftel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f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ftel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f.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Gans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3541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eftel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ng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 Giang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attenuat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stal islands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819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ramov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gzhou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ngji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ngji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ngji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ngji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8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8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ng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8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chu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36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ixian, Chongq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attenu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46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y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batakorum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batakorum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batakorum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ana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ana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ana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Balatukan, Mindanao Island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NC027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arla, et al. 2015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ar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cca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cca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cca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os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cca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os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ecca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os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Ciremai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Ijen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brunne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alak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x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ores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x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modo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nticol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y Penins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626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r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nticol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y Penins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626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r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nticol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limantan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626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r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nticol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limantan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62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ar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nticol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bah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m Dao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yen Quang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ang Nam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a Tinh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2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 Giang, 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2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jiang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2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jiang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3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y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y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y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3D1EFA" w:rsidRPr="007D733B" w:rsidTr="00961281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FA" w:rsidRPr="007D733B" w:rsidRDefault="003D1EFA" w:rsidP="003D1EF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FA" w:rsidRPr="000E1B5E" w:rsidRDefault="003D1EFA" w:rsidP="003D1EF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FA" w:rsidRPr="007D733B" w:rsidRDefault="003D1EFA" w:rsidP="003D1EF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jiang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FA" w:rsidRPr="006258FF" w:rsidRDefault="003D1EFA" w:rsidP="003D1EF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FA" w:rsidRPr="006258FF" w:rsidRDefault="003D1EFA" w:rsidP="003D1EF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N6907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FA" w:rsidRPr="006258FF" w:rsidRDefault="003D1EFA" w:rsidP="003D1EF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N6908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FA" w:rsidRPr="006258FF" w:rsidRDefault="003D1EFA" w:rsidP="003D1EF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N6908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FA" w:rsidRPr="007D733B" w:rsidRDefault="003D1EFA" w:rsidP="003D1EF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8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bi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8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bi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racu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9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bi, 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sinezum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sinezum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2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dsinezum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2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elong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elong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5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elong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Y7717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dridge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elong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Y7717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dridge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elonga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Y7717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dridge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oetid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rawak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oetida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rawak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uliginos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stal islands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819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ramov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uliginos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hang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uliginos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mpot, Cambo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fuliginos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insular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zo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or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or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or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or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zo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zo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gra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zo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horsfield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horsfield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chana Buri, Sai Yok, Thai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indochi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 Giao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indochi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 Giao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suri, Rus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NC0293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, et al. 201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lasiur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askino Vill, Primorye, Rus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lasiur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azovsk Distric, tKhabarovsk Province,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Russi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HM5869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Crocidura lasiur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jin River, Kor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J0046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ong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lasiur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xi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J4205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in, et al. 2014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</w:t>
            </w:r>
            <w:r w:rsidR="005B31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o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0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</w:t>
            </w:r>
            <w:r w:rsidR="005B31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o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0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</w:t>
            </w:r>
            <w:r w:rsidR="005B31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o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3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song, Jili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3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song, Jili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asi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3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song, Jili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epid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epid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epid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lepid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lepidur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alaya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ak, Maxwell's Hill, Malay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6303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ax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1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ax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ax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ndor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buy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ndor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buy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ndor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buy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mindorus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doro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8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y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rapathana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y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rapathana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iy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rapathana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ontic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1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montic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alak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ontic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montic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Ijen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musseri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eglect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eglect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eglecta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negri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ros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negri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ros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egrina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ros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egrina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ros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nigrip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v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059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nigrip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nigripes 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1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Ciremai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Ciremai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Ciremai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enta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lamet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3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or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ami-ohshima Is, Kagoshima Pref, Jap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lawa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lawa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lawa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lawan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panay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y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nay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y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panayensis 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ay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39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09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radox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radox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radox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paradoxu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ujuh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phanluong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ok Don National Park, Dak Lak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phanluong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astal islands of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819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ramov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phuquocensis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hu Quoc Isl, Kien Giang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tou Xian, Xitou, 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574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1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tou Xian, Xitou, 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626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1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chung Hsien, Tahsueh Shan, 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155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okawa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t. Tay Con Linh II, Ha Giang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kuroda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esselstyn, et al. 2010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0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jia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l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2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l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ji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3374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ji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3374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aoji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3374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rapax rap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ulo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st Khingan, Mongol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7425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ikova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eju Island, Kor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Q7092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rai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san, Kor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1441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Koh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ngwu, Shan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unhua, Hebe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iao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iao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hantung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bin, Liaon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sokolo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Ngoc Linh, Kon Tum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69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sokolo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Ngoc Linh, Kon Tum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6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da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da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EE6E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1</w:t>
            </w:r>
            <w:r w:rsidR="00EE6E3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_20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1</w:t>
            </w:r>
            <w:r w:rsidR="00EE6E3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_20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09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jiang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09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jiang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1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1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3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3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. 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awesi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3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uo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3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uo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3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uo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8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uo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87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uo, Xiz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AB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o Cai Province, Sa Pa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A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nh Chau - Phuoc Buu Nature, Ba Ria Vung Tau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A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nh Chau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819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ramov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A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nh Chau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X181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bramov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nov.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1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nov. 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Gede, Jav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F2832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nov.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p. nov.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. nov.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Singgalang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rga Vill, Mongol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tral Siberia, Sharg vil, Mongol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yatian, Rus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7425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ikova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suaveolens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letzkoe Lake, Rus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6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88"/>
        </w:trPr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suaveolens 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letzkoe Lake, Russia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699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4</w:t>
            </w:r>
          </w:p>
        </w:tc>
        <w:tc>
          <w:tcPr>
            <w:tcW w:w="3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5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7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6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7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8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etai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henkuergan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henkuergan, 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88"/>
        </w:trPr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suaveolens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349</w:t>
            </w: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injiang, China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4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Nantou, China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Nant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tanes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3585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 Bi Doup, Lam Dong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tanaka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 Doy Area, Khammouane Province, Lao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Fanjingshan, Guizh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Fanjingshan, Guizh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5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zuo, Guang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ngzho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zuo, Guang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9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zuo, Guang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09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jiang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09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jiang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09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jiang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2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elu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2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g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2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elu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2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g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22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g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33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jia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37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jiang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39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elushan, Hu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46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y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46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y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46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yingsh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90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ta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02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yang, Zhejia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jy0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jiangy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jy02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jiangyan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I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ZSQ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qian, Guizh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tanak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N14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Emei, Sichu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0161C8" w:rsidRPr="007D733B" w:rsidTr="00F03081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1C8" w:rsidRPr="007D733B" w:rsidRDefault="000161C8" w:rsidP="000161C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ocidura vor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1C8" w:rsidRPr="000E1B5E" w:rsidRDefault="000161C8" w:rsidP="000161C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2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1C8" w:rsidRPr="007D733B" w:rsidRDefault="000161C8" w:rsidP="000161C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Jinfo, Chongqing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1C8" w:rsidRPr="006258FF" w:rsidRDefault="000161C8" w:rsidP="000161C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1C8" w:rsidRPr="006258FF" w:rsidRDefault="000161C8" w:rsidP="000161C8">
            <w:pPr>
              <w:jc w:val="center"/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1C8" w:rsidRPr="006258FF" w:rsidRDefault="000161C8" w:rsidP="000161C8">
            <w:pPr>
              <w:jc w:val="center"/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1C8" w:rsidRPr="006258FF" w:rsidRDefault="000161C8" w:rsidP="000161C8">
            <w:pPr>
              <w:jc w:val="center"/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1C8" w:rsidRPr="007D733B" w:rsidRDefault="000161C8" w:rsidP="000161C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vor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4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ngtao, Guizh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3374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vora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d137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Leigongshan, Guizhou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3374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vosmaer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ka Island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vosmaer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ka Island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vosmaer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ngka Island, Sumatra, Indones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X4696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emos, et al. 2016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atase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kunoshima, Jap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0770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_GX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ngxi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_GX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 Giang, 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_GX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 Giang, 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_GX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ngxi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8140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esselstyn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H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Diaoluo, Hai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H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Diaoluo, Hai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wuchihensis</w:t>
            </w: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H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1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Diaoluo, Hai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zaitse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n Tum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zaitse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n Tum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zaitse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 Dong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zaitse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 Giao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ocidura zaitsevi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 Dong Province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HM5870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nnlkova, et al. 2011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ocidura zarudny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luchestan, I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Y925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ourosorex squamip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i Inthanon, Thai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larina brevicaud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ichigan State, America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6304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larinella griseld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 Giang; Mt. Tay Con Linh II, Vietn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odsigoa parc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yptotis goldman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iltemi, Gurrero, Mexic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yptotis mag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lano de las Flores, Oaxaca, Mexic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ryptotis parv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m Green County, Texas, Ame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iplomesodon pulchell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awan Island, Philipp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G9734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tterer, et al. 2018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pisoriculus leucop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2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osorex caf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ala Province. Nature Res, South Af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6304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osorex sclater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tal, Matubatuba, South Af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6304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ectogale elega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2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eomys fodi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ilongjiang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NC0255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u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ex bedfordi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2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ex cinere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nsylvania, Westmoreland County, Ame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Y0149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ok, et al. 2003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ex fume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nsylvania State, Ame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ex fume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nsylvania State, Amer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DQ6304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bey, et al. 200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ex saussure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errero State, Mexic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1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1997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iculus nigresc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nn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U9813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etrusc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uradhapura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FJ7168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9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etrusc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th In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N5560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12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etrusc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huzestan state, Haffar-e Shargi, I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LC1265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ichung, Taiwan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AB1750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hdachi, et al. 2004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uradhapura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EU1222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07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kunuthanne, Udawalawe, Sri Lank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GQ2903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gaskumbura, et al. 2010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encheng, Zhejiang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J4205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in, et al. 2014 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Yuhua, Zhejiang Province, China,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KJ4205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in, et al. 2014 </w:t>
            </w:r>
          </w:p>
        </w:tc>
      </w:tr>
      <w:tr w:rsidR="007D733B" w:rsidRPr="007D733B" w:rsidTr="009100F0">
        <w:trPr>
          <w:trHeight w:val="26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lin Normal University of Yulin, Guangxi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NC0246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, et al. 2016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u2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 w:rsidP="00624B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ulin, Guangxi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u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Yulin, Guangxi, </w:t>
            </w:r>
            <w:r w:rsidR="00624B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7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u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Yulin, Guangxi, </w:t>
            </w:r>
            <w:r w:rsidR="00624B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ncus murin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u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Yulin, Guangxi, </w:t>
            </w:r>
            <w:r w:rsidR="00624B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10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8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MN6909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this study</w:t>
            </w:r>
          </w:p>
        </w:tc>
      </w:tr>
      <w:tr w:rsidR="007D733B" w:rsidRPr="007D733B" w:rsidTr="009100F0">
        <w:trPr>
          <w:trHeight w:val="276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ropsilus soricip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Jiajin, Sichu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Q6958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u, et al. 2014 </w:t>
            </w:r>
          </w:p>
        </w:tc>
      </w:tr>
      <w:tr w:rsidR="007D733B" w:rsidRPr="007D733B" w:rsidTr="009100F0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ropsilus soricipe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0E1B5E" w:rsidRDefault="009100F0">
            <w:pPr>
              <w:jc w:val="center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0E1B5E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. Jiajin, Sichuan Province, Chi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eastAsia="等线" w:hAnsi="Times New Roman" w:cs="Times New Roman"/>
                <w:sz w:val="18"/>
                <w:szCs w:val="18"/>
              </w:rPr>
              <w:t>JQ6958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6258FF" w:rsidRDefault="009100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8FF">
              <w:rPr>
                <w:rFonts w:ascii="Times New Roman" w:hAnsi="Times New Roman" w:cs="Times New Roman"/>
                <w:sz w:val="18"/>
                <w:szCs w:val="18"/>
              </w:rPr>
              <w:t>﹣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0F0" w:rsidRPr="007D733B" w:rsidRDefault="009100F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733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u, et al. 2014 </w:t>
            </w:r>
          </w:p>
        </w:tc>
      </w:tr>
    </w:tbl>
    <w:p w:rsidR="00866AC9" w:rsidRDefault="00866AC9" w:rsidP="00866AC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866AC9" w:rsidSect="00866A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Refrence</w:t>
      </w:r>
      <w:r w:rsidRPr="00B209B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br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mov, A. V., Bannikova, A. A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Rozhnov, V. V. (2012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White-toothed shrews (Mammalia, Soricomorpha,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) of coastal islands of Vietnam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ZooKeys, (207), 37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rai, S.,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Gu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, S. H., Baek, L. J., Tabara, K., Bennett, S. N., Oh, H. S.,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kabe, N. (2012). Divergent ancestral lineages of newfound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antaviruses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harbored by phylogenetically related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C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rocidurine shrew species in Korea. Virology, 424(2), 99-105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annikova, A. A., Abramov, A. V., Bor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isenko, A. V., Lebedev, V. S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Rozhnov, V. V. (2011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Mitochondrial diversity of the white-toothed shrews (Mammalia, Eulipotyphla,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) in Vietnam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Zootaxa, 2812, 1-20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hen, S., Wei, H., Peng, H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Yong, B. (2016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The complete mitogenome of Asian house shrews,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uncus murin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Soricidae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itochondrial DNA Part A, 27(2), 1127-1128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ook, D. J. A. (2003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Phylogenetic diversification within the </w:t>
      </w:r>
      <w:r w:rsidRPr="00F93E80"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S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orex cinere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group (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ricidae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Journal of Mammalogy, 84(1), 144-158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emos, T. C., Achmadi, A. S., Giarla, T.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C., Handika, H., Rowe, K. C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 (2016). Local endemism and within</w:t>
      </w:r>
      <w:r>
        <w:rPr>
          <w:rFonts w:ascii="宋体" w:eastAsia="宋体" w:hAnsi="宋体" w:cs="宋体" w:hint="eastAsia"/>
          <w:color w:val="000000"/>
          <w:kern w:val="0"/>
          <w:sz w:val="16"/>
          <w:szCs w:val="16"/>
        </w:rPr>
        <w:t>-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island diversification of shrews illustrate the importance of speciation in building Sundaland mammal diversity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lecular ecology, 25(20), 5158-5173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ubey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, S., Petra Nová, Vogel, P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ladimír Vohralík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2007). Cytogenetic and molecular relationships between zarudny's rock shrew (</w:t>
      </w:r>
      <w:r w:rsidRPr="00F93E80"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C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rocidura zarudny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M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mmalia: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ricomorpha) and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E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urasian taxa. Journal of Mammalogy, 88(3), 706-711.</w:t>
      </w:r>
    </w:p>
    <w:p w:rsidR="00866AC9" w:rsidRDefault="00866AC9" w:rsidP="00866AC9">
      <w:proofErr w:type="gramStart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ubey, S., Salamin, N., Ohdachi, S. D., Barrière P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ogel, P. (2007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lecular phylogenetics of shrews (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mmalia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ricidae) reveal timing of transcontinental coloniza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tions. Molecular Phylogenetics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volution, 44(1), 126-137.</w:t>
      </w:r>
    </w:p>
    <w:p w:rsidR="00866AC9" w:rsidRDefault="00866AC9" w:rsidP="00866AC9"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ubey, S., Salamin, N., Ruedi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, M., Barrière, P., Colyn, M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ogel, P. (2008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Biogeographic origin and radiation of the Old World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rocidurine shrews (Mammalia: Soricidae) inferred from mitochondrial and nuclear genes. Molecular Phylogenetics and Evolution, 48(3), 953-963.</w:t>
      </w:r>
    </w:p>
    <w:p w:rsidR="00866AC9" w:rsidRDefault="00866AC9" w:rsidP="00866AC9"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Dubey, S., Zaitsev, M.,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osson, J. F., Abdukadier, A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ogel, P. (2006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Pliocene and Pleistocene diversification and multiple refugia in a Eurasian shrew (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suaveolen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group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lecular Phylogenetics and Evolution, 38(3), 635-647.</w:t>
      </w:r>
    </w:p>
    <w:p w:rsidR="00866AC9" w:rsidRDefault="00866AC9" w:rsidP="00866AC9"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ldridge, R. A., Achmadi, A. 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., Giarla, T. C., Rowe, K. C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 (2018). Geographic isolation and elevational gradients promote diversification in an endemic shrew on Sulawesi. 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lecular phylogenetics and evolution, 118, 306-317.</w:t>
      </w:r>
      <w:proofErr w:type="gramEnd"/>
    </w:p>
    <w:p w:rsidR="00866AC9" w:rsidRDefault="00866AC9" w:rsidP="00866AC9"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,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Oliveros, C. H. (2010). </w:t>
      </w:r>
      <w:bookmarkStart w:id="1" w:name="OLE_LINK1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olonization of the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P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hilippines from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iwan: a multi-locus test of the biogeographic and phylogenetic relationships of isolated populations of shrews</w:t>
      </w:r>
      <w:bookmarkEnd w:id="1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. Journal of Biogeography, 37(8), </w:t>
      </w:r>
      <w:r w:rsidRPr="00B209B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1504-1514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,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Achmadi, A. S., Siler, C. D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Evans, B. J. (2013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arving out turf in a biodiversity hotspot: multiple, previously unrecognized shrew species co</w:t>
      </w:r>
      <w:r>
        <w:rPr>
          <w:rFonts w:ascii="宋体" w:eastAsia="宋体" w:hAnsi="宋体" w:cs="Times New Roman" w:hint="eastAsia"/>
          <w:color w:val="000000"/>
          <w:kern w:val="0"/>
          <w:sz w:val="16"/>
          <w:szCs w:val="16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ccur on Java Island, 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ndonesia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lecular ecology, 22(19), 4972-4987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Esselstyn, J. A., Timm, R. M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Brown, R. M. (2009). </w:t>
      </w:r>
      <w:bookmarkStart w:id="2" w:name="OLE_LINK2"/>
      <w:bookmarkStart w:id="3" w:name="OLE_LINK3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o geological or climatic processes drive speciation in dynamic archipelagos?</w:t>
      </w:r>
      <w:bookmarkEnd w:id="2"/>
      <w:bookmarkEnd w:id="3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he tempo and mode of diversification in Southeast Asian shrews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Evolution: International Journal of Organic Evolution, 63(10), 2595-2610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A., Oliveros, C.H., 2010. Colonization of the Philippines from Taiwan: a multi-locus test of the biogeographic and phylogenetic relationships of isolated populations of shrews. Journal of Biogeography, 37, 1504–14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Giarla, T. C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 (2015). The challenges of resolving a rapid, recent radiation: empirical and simulated phylogenomics of Philippine shrews. Systematic Biology, 64(5), 727-740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He, K. , Li, Y. J. ,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Brandley, M. C. , Lin, L. K. 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Jiang, X. L. (2010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 multi-locus phylogeny of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N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ectogalini shrews and influences of the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P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leoclimate on speciation and evolution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lecular Phylogenetics and Evolution, 56(2), 734-746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utterer, R., Balete, D. S.,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Giarla, T. C., Heaney, L. R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sselstyn, J. A. (2018). A new genus and species of shrew (Mammalia: Soricidae) from Palawan Island, Philippines. Journal of Mammalogy, 99(3), 518-536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Kim, T. W., Kim, Y. K., Oh, D. J., Park, J. H., Kim, D., Adhikari, P., Oh, H. S. (2017). Complete mitochondrial genome of the Ussuri white-toothed shrew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lasiura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Insectivora, Soricidae). Mitochondrial DNA Part A, 28(2), 216-217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Koh, H. S., Kartavtseva, I. V., Lee, B. K., Kweon, G. H.,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Yang, B. G., Heo, S. W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In, S. T. (2013). A preliminary study on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lastRenderedPageBreak/>
        <w:t xml:space="preserve">genetic divergence of the Asian lesser white-toothed shrew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shantungensi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Mammalia: Soricomorpha) in mainland Korea, adjacent islands and continental East Asia: cytochrome b sequence analysis. Russian Journal of Theriology, 12(2), 71-77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Lavrenchenko, Banni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kova, L. A., Lebedev, A. A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., S. (2009). Shrews (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rocidura spp.) endemic to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hiopia: recent adaptive radiation of an ancient lineage. Doklady Biological Sciences, 424(1), 57-60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Lin, X. D., Zhou, R. H., Fan, F. N., Ying, X. H., Sun, X. Y., Wang, W., ...</w:t>
      </w:r>
      <w:r w:rsidR="009100F0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Zhang, Y. Z. (2014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iodiversity and evolution of Imjin virus and Thottapalayam virus in Crocidurinae shrews in Zhejiang Province, China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Virus research, 189, 114-120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Liu, Z., Zhao, W., Liu,</w:t>
      </w:r>
      <w:r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 xml:space="preserve"> P., Li, S., </w:t>
      </w:r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 xml:space="preserve">Xu, C. (2016). </w:t>
      </w:r>
      <w:proofErr w:type="gramStart"/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The complete mitochondrial genome of Eurasian water shrew (</w:t>
      </w:r>
      <w:r w:rsidRPr="00F93E80">
        <w:rPr>
          <w:rFonts w:ascii="Times New Roman" w:eastAsia="宋体" w:hAnsi="Times New Roman" w:cs="Times New Roman"/>
          <w:i/>
          <w:color w:val="222222"/>
          <w:kern w:val="0"/>
          <w:sz w:val="16"/>
          <w:szCs w:val="16"/>
        </w:rPr>
        <w:t>Neomys fodiens</w:t>
      </w:r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).</w:t>
      </w:r>
      <w:proofErr w:type="gramEnd"/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 Mitochondrial DNA Part A, 27(4), 2381-2382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eegaskum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ura, S., Meegaskumbura, M., Schneider, C.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J. (2010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ystematic relationships and taxonomy of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uncus montan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and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. murin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from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ri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Lanka.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lecular Phylogenetic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Evolution, 55(2), 473-487.</w:t>
      </w:r>
      <w:r w:rsidRPr="005F249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Meegaskumbura, S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chneider, C. (2009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A taxonomic evaluation of the shrew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uncus montan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Soricidae: Crocidurinae) of Sri Lanka and India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eylon Journal of Science (Biological Sciences), 37(2)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eegask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umbura, S., Meegaskumbura, M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chneider, C. J. (2012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Re-evaluation of the taxonomy of the Sri Lankan pigmy shrew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uncus fellowe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gordoni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(Soricidae: Crocidurinae) and its phylogenetic relationship with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. etrusc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 Zootaxa, 3187, 57-68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eegaskumbura, S., Meegaskumbura, M., Pethiyagoda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, R., Manamendra-Arachchi, K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chneider, C. J. (2007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hikmiya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, a new shrew (Mammalia: Soricomorpha: Soricidae) from Sri Lanka. Zootaxa, 1665(1), 19-30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tokawa, M. (2004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Variation in the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y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chromosome of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tadae kuroda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nsectivora,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ricidae). Mammalian Biology, 69(4), 273-276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hdachi, S. D. (2001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Mitochondrial cytchrome b sequence of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kuroda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Published Only in Database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hdachi, S. D., Hasegawa, M., Iwasa, M. A., Voge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l, P., Oshida, T., Lin, L. K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be, H. (2006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lecular phylogenetics of soricid shrews (Mammalia) based on mitochondrial cytochrome b gene sequences: with special reference to the Soricinae. Journal of Zoology, 270(1), 177-191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hdachi, S. D., Iwasa, M. A., Nesterenk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, V. A., Abe, H., Masuda, R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Haberl, W. (2004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Molecular phylogenetics of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Crocidura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hrews (Insectivora) in east and central Asia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Journal of Mammalogy, 85(3), 396-404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Ohdachi, S. D., Kinoshita, G., Oda, S. I., Motokawa, M., Jogahara, T., Arai, S., Zu Min, M. (2016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Intraspecific phylogeny of the house shrews, 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uncus murinu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-</w:t>
      </w:r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.</w:t>
      </w:r>
      <w:proofErr w:type="gramEnd"/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proofErr w:type="gramStart"/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montanus</w:t>
      </w:r>
      <w:proofErr w:type="gramEnd"/>
      <w:r w:rsidRPr="00F93E8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pecies complex, based on the mitochondrial cytochrome b gene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ammal study, 41(4), 229-239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hdachi, S., Masuda, R., Abe, H.,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Adachi, J., Dokuchaev, N. E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aukisalmi, V., et al. (1997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Phylogeny of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E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urasian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ricine shrews (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I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nsectivora,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mmalia) inferred from the mitochondrial cytochrome b gene sequences. Zoologicalence, 14(Jun 1997), 527-532.</w:t>
      </w:r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Omar, H., Ha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him, R., Bhassu, S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Ruedi, M. (2013)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Morphological and genetic relationships of the </w:t>
      </w:r>
      <w:r w:rsidRPr="0061247A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Crocidura monticola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pecies complex (Soricidae: Crocidurinae) in Sundaland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ammalian Biology-Zeitschrift für Säugetierkunde, 78(6), 446-454.</w:t>
      </w:r>
      <w:proofErr w:type="gramEnd"/>
    </w:p>
    <w:p w:rsidR="00866AC9" w:rsidRDefault="00866AC9" w:rsidP="00866AC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heftel, B. I., Bannikova, A. A., Fang, Y., Demidova, T. B., Alex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androv, D. Y., Lebedev, V. S., 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un, Y. H. (2018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Notes on the Fauna, Systematics, and Ecology of Small Mammals in Southern Gansu, China.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 Biology Bulletin, 45(8), 898-912.</w:t>
      </w:r>
    </w:p>
    <w:p w:rsidR="00866AC9" w:rsidRDefault="00866AC9" w:rsidP="00866AC9"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ong, J. W., Kang, H. J., Gu, S. H., Moon, S. S., Bennett, S. N., Song, K. J., Klein, T. A. (2009). Characterization of Imjin virus, a newly isolated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antavirus</w:t>
      </w:r>
      <w:proofErr w:type="gramEnd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from the Ussuri white-toothed shrew (</w:t>
      </w:r>
      <w:r w:rsidRPr="00B209B9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Crocidura lasiura</w:t>
      </w:r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). </w:t>
      </w:r>
      <w:proofErr w:type="gramStart"/>
      <w:r w:rsidRPr="007F47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Journal of virology, 83(12), 6184-6191.</w:t>
      </w:r>
      <w:proofErr w:type="gramEnd"/>
    </w:p>
    <w:p w:rsidR="00866AC9" w:rsidRDefault="00866AC9" w:rsidP="00866AC9"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Tu, F., Liu, S., Liu, Y., Sun, Z., Yin, Y., Yan, C., Zhang, X. (2014). Complete mitogenome of Chinese shrew mole</w:t>
      </w:r>
      <w:r w:rsidRPr="00B209B9">
        <w:rPr>
          <w:rFonts w:ascii="Times New Roman" w:eastAsia="宋体" w:hAnsi="Times New Roman" w:cs="Times New Roman"/>
          <w:i/>
          <w:color w:val="222222"/>
          <w:kern w:val="0"/>
          <w:sz w:val="16"/>
          <w:szCs w:val="16"/>
        </w:rPr>
        <w:t xml:space="preserve"> Uropsilus soricipes</w:t>
      </w:r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 xml:space="preserve"> (Milne-Edwards, 1871)</w:t>
      </w:r>
      <w:r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 xml:space="preserve"> </w:t>
      </w:r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(Mammalia: Talpidae) and genetic structure of the species in the Jiajin Mountains (China). </w:t>
      </w:r>
      <w:proofErr w:type="gramStart"/>
      <w:r w:rsidRPr="007F47FA">
        <w:rPr>
          <w:rFonts w:ascii="Times New Roman" w:eastAsia="宋体" w:hAnsi="Times New Roman" w:cs="Times New Roman"/>
          <w:color w:val="222222"/>
          <w:kern w:val="0"/>
          <w:sz w:val="16"/>
          <w:szCs w:val="16"/>
        </w:rPr>
        <w:t>Journal of natural history, 48(23-24), 1467-1483.</w:t>
      </w:r>
      <w:proofErr w:type="gramEnd"/>
    </w:p>
    <w:p w:rsidR="00866AC9" w:rsidRPr="00866AC9" w:rsidRDefault="00866AC9" w:rsidP="00866AC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866AC9" w:rsidRPr="00866AC9" w:rsidSect="00866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C21" w:rsidRDefault="00C81C21" w:rsidP="006B13FC">
      <w:r>
        <w:separator/>
      </w:r>
    </w:p>
  </w:endnote>
  <w:endnote w:type="continuationSeparator" w:id="0">
    <w:p w:rsidR="00C81C21" w:rsidRDefault="00C81C21" w:rsidP="006B1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C21" w:rsidRDefault="00C81C21" w:rsidP="006B13FC">
      <w:r>
        <w:separator/>
      </w:r>
    </w:p>
  </w:footnote>
  <w:footnote w:type="continuationSeparator" w:id="0">
    <w:p w:rsidR="00C81C21" w:rsidRDefault="00C81C21" w:rsidP="006B1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D25"/>
    <w:rsid w:val="000037C3"/>
    <w:rsid w:val="000161C8"/>
    <w:rsid w:val="000D564B"/>
    <w:rsid w:val="000E1B5E"/>
    <w:rsid w:val="00177E6C"/>
    <w:rsid w:val="002806CD"/>
    <w:rsid w:val="0030375A"/>
    <w:rsid w:val="00304214"/>
    <w:rsid w:val="00377EFC"/>
    <w:rsid w:val="00390B7E"/>
    <w:rsid w:val="003D1EFA"/>
    <w:rsid w:val="004167FF"/>
    <w:rsid w:val="004372EA"/>
    <w:rsid w:val="00475053"/>
    <w:rsid w:val="004A15AC"/>
    <w:rsid w:val="004D44B6"/>
    <w:rsid w:val="0050185B"/>
    <w:rsid w:val="005A427E"/>
    <w:rsid w:val="005B31D0"/>
    <w:rsid w:val="005D6125"/>
    <w:rsid w:val="005F2495"/>
    <w:rsid w:val="0061247A"/>
    <w:rsid w:val="00624BE0"/>
    <w:rsid w:val="006258FF"/>
    <w:rsid w:val="00645DAC"/>
    <w:rsid w:val="006518CB"/>
    <w:rsid w:val="006B13FC"/>
    <w:rsid w:val="00710718"/>
    <w:rsid w:val="00793B40"/>
    <w:rsid w:val="007D733B"/>
    <w:rsid w:val="007F47FA"/>
    <w:rsid w:val="00837658"/>
    <w:rsid w:val="00864341"/>
    <w:rsid w:val="00866AC9"/>
    <w:rsid w:val="008A15CB"/>
    <w:rsid w:val="009100F0"/>
    <w:rsid w:val="00AB3C47"/>
    <w:rsid w:val="00B209B9"/>
    <w:rsid w:val="00B32BAB"/>
    <w:rsid w:val="00C26A32"/>
    <w:rsid w:val="00C42D25"/>
    <w:rsid w:val="00C81C21"/>
    <w:rsid w:val="00C91C41"/>
    <w:rsid w:val="00D10532"/>
    <w:rsid w:val="00D728A2"/>
    <w:rsid w:val="00DF6423"/>
    <w:rsid w:val="00E24D8B"/>
    <w:rsid w:val="00E61ADB"/>
    <w:rsid w:val="00E9130F"/>
    <w:rsid w:val="00E91D5A"/>
    <w:rsid w:val="00EE6E3F"/>
    <w:rsid w:val="00F91A9D"/>
    <w:rsid w:val="00F93E80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209B9"/>
    <w:rPr>
      <w:i/>
      <w:iCs/>
    </w:rPr>
  </w:style>
  <w:style w:type="paragraph" w:styleId="a4">
    <w:name w:val="header"/>
    <w:basedOn w:val="a"/>
    <w:link w:val="Char"/>
    <w:uiPriority w:val="99"/>
    <w:unhideWhenUsed/>
    <w:rsid w:val="006B1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3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3FC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E91D5A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E91D5A"/>
    <w:rPr>
      <w:color w:val="954F72"/>
      <w:u w:val="single"/>
    </w:rPr>
  </w:style>
  <w:style w:type="paragraph" w:customStyle="1" w:styleId="msonormal0">
    <w:name w:val="msonormal"/>
    <w:basedOn w:val="a"/>
    <w:rsid w:val="00E91D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91D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91D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9">
    <w:name w:val="font9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E91D5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91D5A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0">
    <w:name w:val="xl70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91D5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3">
    <w:name w:val="xl63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FF"/>
      <w:kern w:val="0"/>
      <w:sz w:val="18"/>
      <w:szCs w:val="18"/>
    </w:rPr>
  </w:style>
  <w:style w:type="paragraph" w:customStyle="1" w:styleId="xl79">
    <w:name w:val="xl79"/>
    <w:basedOn w:val="a"/>
    <w:rsid w:val="009100F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9"/>
      <w:szCs w:val="19"/>
    </w:rPr>
  </w:style>
  <w:style w:type="paragraph" w:customStyle="1" w:styleId="xl80">
    <w:name w:val="xl80"/>
    <w:basedOn w:val="a"/>
    <w:rsid w:val="009100F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209B9"/>
    <w:rPr>
      <w:i/>
      <w:iCs/>
    </w:rPr>
  </w:style>
  <w:style w:type="paragraph" w:styleId="a4">
    <w:name w:val="header"/>
    <w:basedOn w:val="a"/>
    <w:link w:val="Char"/>
    <w:uiPriority w:val="99"/>
    <w:unhideWhenUsed/>
    <w:rsid w:val="006B1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3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3FC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E91D5A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E91D5A"/>
    <w:rPr>
      <w:color w:val="954F72"/>
      <w:u w:val="single"/>
    </w:rPr>
  </w:style>
  <w:style w:type="paragraph" w:customStyle="1" w:styleId="msonormal0">
    <w:name w:val="msonormal"/>
    <w:basedOn w:val="a"/>
    <w:rsid w:val="00E91D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91D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91D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9">
    <w:name w:val="font9"/>
    <w:basedOn w:val="a"/>
    <w:rsid w:val="00E91D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E91D5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91D5A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0">
    <w:name w:val="xl70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91D5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91D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3">
    <w:name w:val="xl63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9100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FF"/>
      <w:kern w:val="0"/>
      <w:sz w:val="18"/>
      <w:szCs w:val="18"/>
    </w:rPr>
  </w:style>
  <w:style w:type="paragraph" w:customStyle="1" w:styleId="xl79">
    <w:name w:val="xl79"/>
    <w:basedOn w:val="a"/>
    <w:rsid w:val="009100F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9"/>
      <w:szCs w:val="19"/>
    </w:rPr>
  </w:style>
  <w:style w:type="paragraph" w:customStyle="1" w:styleId="xl80">
    <w:name w:val="xl80"/>
    <w:basedOn w:val="a"/>
    <w:rsid w:val="009100F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5778</Words>
  <Characters>32938</Characters>
  <Application>Microsoft Office Word</Application>
  <DocSecurity>0</DocSecurity>
  <Lines>274</Lines>
  <Paragraphs>77</Paragraphs>
  <ScaleCrop>false</ScaleCrop>
  <Company>MS</Company>
  <LinksUpToDate>false</LinksUpToDate>
  <CharactersWithSpaces>38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Windows 用户</cp:lastModifiedBy>
  <cp:revision>22</cp:revision>
  <dcterms:created xsi:type="dcterms:W3CDTF">2019-11-15T09:09:00Z</dcterms:created>
  <dcterms:modified xsi:type="dcterms:W3CDTF">2020-01-10T00:14:00Z</dcterms:modified>
</cp:coreProperties>
</file>